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152" w:rsidRPr="00733989" w:rsidRDefault="00D63152" w:rsidP="00D63152">
      <w:pPr>
        <w:rPr>
          <w:rFonts w:ascii="Times New Roman" w:hAnsi="Times New Roman" w:cs="Times New Roman"/>
          <w:b/>
          <w:sz w:val="24"/>
          <w:szCs w:val="24"/>
        </w:rPr>
      </w:pPr>
      <w:r w:rsidRPr="00733989">
        <w:rPr>
          <w:rFonts w:ascii="Times New Roman" w:hAnsi="Times New Roman" w:cs="Times New Roman"/>
          <w:b/>
          <w:sz w:val="24"/>
          <w:szCs w:val="24"/>
        </w:rPr>
        <w:t>Table</w:t>
      </w:r>
      <w:r w:rsidR="00FA1C9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B1DB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33989">
        <w:rPr>
          <w:rFonts w:ascii="Times New Roman" w:hAnsi="Times New Roman" w:cs="Times New Roman"/>
          <w:b/>
          <w:sz w:val="24"/>
          <w:szCs w:val="24"/>
        </w:rPr>
        <w:t xml:space="preserve"> Patient’s characteristics according to the level of different TILs</w:t>
      </w:r>
      <w:r>
        <w:rPr>
          <w:rFonts w:ascii="Times New Roman" w:hAnsi="Times New Roman" w:cs="Times New Roman"/>
          <w:b/>
          <w:sz w:val="24"/>
          <w:szCs w:val="24"/>
        </w:rPr>
        <w:t xml:space="preserve"> in stroma</w:t>
      </w:r>
    </w:p>
    <w:p w:rsidR="00D63152" w:rsidRDefault="00D63152" w:rsidP="00D63152"/>
    <w:tbl>
      <w:tblPr>
        <w:tblStyle w:val="6-3"/>
        <w:tblW w:w="13864" w:type="dxa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1696"/>
        <w:gridCol w:w="848"/>
        <w:gridCol w:w="848"/>
        <w:gridCol w:w="851"/>
        <w:gridCol w:w="990"/>
        <w:gridCol w:w="848"/>
        <w:gridCol w:w="850"/>
        <w:gridCol w:w="848"/>
        <w:gridCol w:w="881"/>
        <w:gridCol w:w="846"/>
        <w:gridCol w:w="821"/>
        <w:gridCol w:w="838"/>
        <w:gridCol w:w="859"/>
        <w:gridCol w:w="7"/>
      </w:tblGrid>
      <w:tr w:rsidR="00D63152" w:rsidRPr="003618AA" w:rsidTr="00407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gridSpan w:val="2"/>
            <w:vMerge w:val="restart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bookmarkStart w:id="0" w:name="_GoBack" w:colFirst="0" w:colLast="13"/>
          </w:p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</w:rPr>
              <w:t>Variables</w:t>
            </w:r>
          </w:p>
        </w:tc>
        <w:tc>
          <w:tcPr>
            <w:tcW w:w="2548" w:type="dxa"/>
            <w:gridSpan w:val="3"/>
          </w:tcPr>
          <w:p w:rsidR="00D63152" w:rsidRPr="004751E7" w:rsidRDefault="00D63152" w:rsidP="00407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CD4 TILs</w:t>
            </w:r>
          </w:p>
        </w:tc>
        <w:tc>
          <w:tcPr>
            <w:tcW w:w="2688" w:type="dxa"/>
            <w:gridSpan w:val="3"/>
          </w:tcPr>
          <w:p w:rsidR="00D63152" w:rsidRPr="004751E7" w:rsidRDefault="00D63152" w:rsidP="00407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CD8 TILs</w:t>
            </w:r>
          </w:p>
        </w:tc>
        <w:tc>
          <w:tcPr>
            <w:tcW w:w="2575" w:type="dxa"/>
            <w:gridSpan w:val="3"/>
          </w:tcPr>
          <w:p w:rsidR="00D63152" w:rsidRPr="004751E7" w:rsidRDefault="00D63152" w:rsidP="00407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Foxp3 TILs</w:t>
            </w:r>
          </w:p>
        </w:tc>
        <w:tc>
          <w:tcPr>
            <w:tcW w:w="2520" w:type="dxa"/>
            <w:gridSpan w:val="4"/>
          </w:tcPr>
          <w:p w:rsidR="00D63152" w:rsidRPr="004751E7" w:rsidRDefault="00D63152" w:rsidP="00407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PD-1 TILs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3" w:type="dxa"/>
            <w:gridSpan w:val="2"/>
            <w:vMerge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49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146EB5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9379AC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:rsidR="009379AC" w:rsidRPr="004751E7" w:rsidRDefault="009379AC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990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962038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A610D8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9" w:type="dxa"/>
          </w:tcPr>
          <w:p w:rsidR="009379AC" w:rsidRPr="004751E7" w:rsidRDefault="009379AC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84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F33BBA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B24133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:rsidR="009379AC" w:rsidRPr="004751E7" w:rsidRDefault="009379AC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821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0D032A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</w:t>
            </w:r>
            <w:r w:rsidR="00622FE1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:rsidR="009379AC" w:rsidRPr="004751E7" w:rsidRDefault="009379AC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</w:tr>
      <w:tr w:rsidR="00D63152" w:rsidRPr="003618AA" w:rsidTr="00407DED">
        <w:trPr>
          <w:gridAfter w:val="1"/>
          <w:wAfter w:w="7" w:type="dxa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Palatino Linotype" w:eastAsia="游明朝" w:hAnsi="Palatino Linotype" w:cs="Times New Roman"/>
                <w:color w:val="auto"/>
                <w:sz w:val="18"/>
                <w:szCs w:val="18"/>
              </w:rPr>
              <w:t>&lt;</w:t>
            </w:r>
            <w:r w:rsidRPr="004751E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 xml:space="preserve">75 / </w:t>
            </w:r>
            <w:r w:rsidRPr="004751E7">
              <w:rPr>
                <w:rFonts w:ascii="Palatino Linotype" w:eastAsia="游明朝" w:hAnsi="Palatino Linotype" w:cs="Times New Roman"/>
                <w:color w:val="auto"/>
                <w:sz w:val="18"/>
                <w:szCs w:val="18"/>
              </w:rPr>
              <w:t>≥</w:t>
            </w:r>
            <w:r w:rsidRPr="004751E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75 years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 / 20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3 / 23</w:t>
            </w:r>
          </w:p>
        </w:tc>
        <w:tc>
          <w:tcPr>
            <w:tcW w:w="849" w:type="dxa"/>
          </w:tcPr>
          <w:p w:rsidR="00D63152" w:rsidRPr="004751E7" w:rsidRDefault="00231F8C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 / 22</w:t>
            </w:r>
          </w:p>
        </w:tc>
        <w:tc>
          <w:tcPr>
            <w:tcW w:w="848" w:type="dxa"/>
          </w:tcPr>
          <w:p w:rsidR="00D63152" w:rsidRPr="004751E7" w:rsidRDefault="00A610D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32 / 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849" w:type="dxa"/>
          </w:tcPr>
          <w:p w:rsidR="00D63152" w:rsidRPr="004751E7" w:rsidRDefault="000A7B8E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0 / 19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4 / 24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4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 / 9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4 / 34</w:t>
            </w:r>
          </w:p>
        </w:tc>
        <w:tc>
          <w:tcPr>
            <w:tcW w:w="859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73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Gender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F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  <w:r w:rsidR="009379AC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8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8 / 8</w:t>
            </w:r>
          </w:p>
        </w:tc>
        <w:tc>
          <w:tcPr>
            <w:tcW w:w="849" w:type="dxa"/>
          </w:tcPr>
          <w:p w:rsidR="00D63152" w:rsidRPr="004751E7" w:rsidRDefault="00231F8C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5</w:t>
            </w:r>
            <w:r w:rsidR="00A610D8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9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6 / 9</w:t>
            </w:r>
          </w:p>
        </w:tc>
        <w:tc>
          <w:tcPr>
            <w:tcW w:w="849" w:type="dxa"/>
          </w:tcPr>
          <w:p w:rsidR="00D63152" w:rsidRPr="004751E7" w:rsidRDefault="000A7B8E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3 / 6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8</w:t>
            </w:r>
            <w:r w:rsidR="00BA777A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10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89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4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6</w:t>
            </w:r>
            <w:r w:rsidR="00135AD3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12</w:t>
            </w:r>
          </w:p>
        </w:tc>
        <w:tc>
          <w:tcPr>
            <w:tcW w:w="859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</w:tr>
      <w:tr w:rsidR="00D63152" w:rsidRPr="003618AA" w:rsidTr="00407DED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ECOG PS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-1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2-3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 / 5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6 / 20</w:t>
            </w:r>
          </w:p>
        </w:tc>
        <w:tc>
          <w:tcPr>
            <w:tcW w:w="849" w:type="dxa"/>
          </w:tcPr>
          <w:p w:rsidR="00D63152" w:rsidRPr="004751E7" w:rsidRDefault="00D62C16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2 / 12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0 / 13</w:t>
            </w:r>
          </w:p>
        </w:tc>
        <w:tc>
          <w:tcPr>
            <w:tcW w:w="849" w:type="dxa"/>
          </w:tcPr>
          <w:p w:rsidR="00D63152" w:rsidRPr="004751E7" w:rsidRDefault="00FE7C2C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2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6 / 13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6 / 12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00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/ 5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6</w:t>
            </w:r>
            <w:r w:rsidR="00135AD3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22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20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Smoking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  <w:r w:rsidR="009379AC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7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2 / 4</w:t>
            </w:r>
          </w:p>
        </w:tc>
        <w:tc>
          <w:tcPr>
            <w:tcW w:w="849" w:type="dxa"/>
          </w:tcPr>
          <w:p w:rsidR="00D63152" w:rsidRPr="004751E7" w:rsidRDefault="00D62C16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44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7</w:t>
            </w:r>
            <w:r w:rsidR="00A610D8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7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9 / 4</w:t>
            </w:r>
          </w:p>
        </w:tc>
        <w:tc>
          <w:tcPr>
            <w:tcW w:w="849" w:type="dxa"/>
          </w:tcPr>
          <w:p w:rsidR="00D63152" w:rsidRPr="004751E7" w:rsidRDefault="00FE7C2C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26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5 / 4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1</w:t>
            </w:r>
            <w:r w:rsidR="00BA777A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7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4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 / 5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2</w:t>
            </w:r>
            <w:r w:rsidR="00135AD3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6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64</w:t>
            </w:r>
          </w:p>
        </w:tc>
      </w:tr>
      <w:tr w:rsidR="00D63152" w:rsidRPr="003618AA" w:rsidTr="00407DED">
        <w:trPr>
          <w:gridAfter w:val="1"/>
          <w:wAfter w:w="7" w:type="dxa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Histology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C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n-AC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 / 23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 / 32</w:t>
            </w:r>
          </w:p>
        </w:tc>
        <w:tc>
          <w:tcPr>
            <w:tcW w:w="849" w:type="dxa"/>
          </w:tcPr>
          <w:p w:rsidR="00D63152" w:rsidRPr="004751E7" w:rsidRDefault="00D62C16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48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7 / 27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28</w:t>
            </w:r>
          </w:p>
        </w:tc>
        <w:tc>
          <w:tcPr>
            <w:tcW w:w="849" w:type="dxa"/>
          </w:tcPr>
          <w:p w:rsidR="00D63152" w:rsidRPr="004751E7" w:rsidRDefault="00FE7C2C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7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 / 20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 / 35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49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7 / 12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5 / 43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76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Brain meta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/ 34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 / 43</w:t>
            </w:r>
          </w:p>
        </w:tc>
        <w:tc>
          <w:tcPr>
            <w:tcW w:w="849" w:type="dxa"/>
          </w:tcPr>
          <w:p w:rsidR="00D63152" w:rsidRPr="004751E7" w:rsidRDefault="00D62C16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85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36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 / 41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82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 / 37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40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20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 / 21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 / 56</w:t>
            </w:r>
          </w:p>
        </w:tc>
        <w:tc>
          <w:tcPr>
            <w:tcW w:w="859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gt;0.999</w:t>
            </w:r>
          </w:p>
        </w:tc>
      </w:tr>
      <w:tr w:rsidR="00D63152" w:rsidRPr="003618AA" w:rsidTr="00407DED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</w:rPr>
              <w:t>Bone meta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9379AC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47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 / 35</w:t>
            </w:r>
          </w:p>
        </w:tc>
        <w:tc>
          <w:tcPr>
            <w:tcW w:w="849" w:type="dxa"/>
          </w:tcPr>
          <w:p w:rsidR="00D63152" w:rsidRPr="004751E7" w:rsidRDefault="00F47165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&lt;</w:t>
            </w:r>
            <w:r w:rsidR="00231F8C" w:rsidRPr="004751E7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</w:t>
            </w:r>
            <w:r w:rsidR="00A610D8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5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 / 37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14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 / 42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</w:t>
            </w:r>
            <w:r w:rsidR="00BA777A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0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 / 27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</w:t>
            </w:r>
            <w:r w:rsidR="00135AD3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55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18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/>
                <w:color w:val="auto"/>
              </w:rPr>
              <w:t>Response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R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n-PR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/ 30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38</w:t>
            </w:r>
          </w:p>
        </w:tc>
        <w:tc>
          <w:tcPr>
            <w:tcW w:w="849" w:type="dxa"/>
          </w:tcPr>
          <w:p w:rsidR="00D63152" w:rsidRPr="004751E7" w:rsidRDefault="00160696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21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 / 31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 / 37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29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 / 45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32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30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 / 22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</w:t>
            </w:r>
            <w:r w:rsidR="00135AD3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55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07</w:t>
            </w:r>
          </w:p>
        </w:tc>
      </w:tr>
      <w:tr w:rsidR="00D63152" w:rsidRPr="003618AA" w:rsidTr="00407DED">
        <w:trPr>
          <w:gridAfter w:val="1"/>
          <w:wAfter w:w="7" w:type="dxa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-L1(%)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-49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0-100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 w:rsidR="009379AC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41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 / 40</w:t>
            </w:r>
          </w:p>
        </w:tc>
        <w:tc>
          <w:tcPr>
            <w:tcW w:w="849" w:type="dxa"/>
          </w:tcPr>
          <w:p w:rsidR="00D63152" w:rsidRPr="004751E7" w:rsidRDefault="00160696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67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</w:t>
            </w:r>
            <w:r w:rsidR="00A610D8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38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 / 43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60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 / 44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</w:t>
            </w:r>
            <w:r w:rsidR="00BA777A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37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3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 / 21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</w:t>
            </w:r>
            <w:r w:rsidR="00135AD3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60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20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</w:rPr>
              <w:t>Prior RT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D63152" w:rsidRPr="004751E7" w:rsidRDefault="00146EB5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 / 28</w:t>
            </w:r>
          </w:p>
        </w:tc>
        <w:tc>
          <w:tcPr>
            <w:tcW w:w="848" w:type="dxa"/>
          </w:tcPr>
          <w:p w:rsidR="00D63152" w:rsidRPr="004751E7" w:rsidRDefault="00146EB5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 / 41</w:t>
            </w:r>
          </w:p>
        </w:tc>
        <w:tc>
          <w:tcPr>
            <w:tcW w:w="849" w:type="dxa"/>
          </w:tcPr>
          <w:p w:rsidR="00D63152" w:rsidRPr="004751E7" w:rsidRDefault="00160696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68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 / 32</w:t>
            </w:r>
          </w:p>
        </w:tc>
        <w:tc>
          <w:tcPr>
            <w:tcW w:w="848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 / 37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13</w:t>
            </w:r>
          </w:p>
        </w:tc>
        <w:tc>
          <w:tcPr>
            <w:tcW w:w="848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24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13 / </w:t>
            </w: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821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 / 15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 / 54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13</w:t>
            </w:r>
          </w:p>
        </w:tc>
      </w:tr>
      <w:tr w:rsidR="00D63152" w:rsidRPr="003618AA" w:rsidTr="00407DED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Cs w:val="21"/>
              </w:rPr>
              <w:t>G3/4 irAE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Yes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:rsidR="00D63152" w:rsidRPr="004751E7" w:rsidRDefault="002A14E7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/ 40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 / 41</w:t>
            </w:r>
          </w:p>
        </w:tc>
        <w:tc>
          <w:tcPr>
            <w:tcW w:w="849" w:type="dxa"/>
          </w:tcPr>
          <w:p w:rsidR="00D63152" w:rsidRPr="004751E7" w:rsidRDefault="00522826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2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 / 42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 / 39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7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7 / 32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 / 49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.025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 / 21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60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20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</w:rPr>
              <w:t>Lymphocytes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igh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ow</w:t>
            </w:r>
          </w:p>
        </w:tc>
        <w:tc>
          <w:tcPr>
            <w:tcW w:w="849" w:type="dxa"/>
          </w:tcPr>
          <w:p w:rsidR="00D63152" w:rsidRPr="004751E7" w:rsidRDefault="002A14E7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  <w:r w:rsidR="009379AC"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22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 / 32</w:t>
            </w:r>
          </w:p>
        </w:tc>
        <w:tc>
          <w:tcPr>
            <w:tcW w:w="849" w:type="dxa"/>
          </w:tcPr>
          <w:p w:rsidR="00D63152" w:rsidRPr="004751E7" w:rsidRDefault="00522826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7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8</w:t>
            </w:r>
            <w:r w:rsidR="00A610D8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26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28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0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24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8</w:t>
            </w:r>
            <w:r w:rsidR="00BA777A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30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7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 / 13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7</w:t>
            </w:r>
            <w:r w:rsidR="00135AD3"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/ 41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19</w:t>
            </w:r>
          </w:p>
        </w:tc>
      </w:tr>
      <w:tr w:rsidR="00D63152" w:rsidRPr="003618AA" w:rsidTr="00407DED">
        <w:trPr>
          <w:gridAfter w:val="1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</w:rPr>
              <w:t>Albumin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igh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ow</w:t>
            </w:r>
          </w:p>
        </w:tc>
        <w:tc>
          <w:tcPr>
            <w:tcW w:w="849" w:type="dxa"/>
          </w:tcPr>
          <w:p w:rsidR="00D63152" w:rsidRPr="004751E7" w:rsidRDefault="002A14E7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 / 21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31</w:t>
            </w:r>
          </w:p>
        </w:tc>
        <w:tc>
          <w:tcPr>
            <w:tcW w:w="849" w:type="dxa"/>
          </w:tcPr>
          <w:p w:rsidR="00D63152" w:rsidRPr="004751E7" w:rsidRDefault="00522826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6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0 / 24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 / 28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41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 / 23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 / 29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6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8 / 11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7 / 41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98</w:t>
            </w:r>
          </w:p>
        </w:tc>
      </w:tr>
      <w:tr w:rsidR="00D63152" w:rsidRPr="003618AA" w:rsidTr="00407D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:rsidR="00D63152" w:rsidRPr="004751E7" w:rsidRDefault="00D63152" w:rsidP="00407D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</w:rPr>
              <w:t>CRP</w:t>
            </w:r>
          </w:p>
        </w:tc>
        <w:tc>
          <w:tcPr>
            <w:tcW w:w="1698" w:type="dxa"/>
          </w:tcPr>
          <w:p w:rsidR="00D63152" w:rsidRPr="004751E7" w:rsidRDefault="00D6315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igh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Pr="004751E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4751E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ow</w:t>
            </w:r>
          </w:p>
        </w:tc>
        <w:tc>
          <w:tcPr>
            <w:tcW w:w="849" w:type="dxa"/>
          </w:tcPr>
          <w:p w:rsidR="00D63152" w:rsidRPr="004751E7" w:rsidRDefault="002A14E7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 / 27</w:t>
            </w:r>
          </w:p>
        </w:tc>
        <w:tc>
          <w:tcPr>
            <w:tcW w:w="848" w:type="dxa"/>
          </w:tcPr>
          <w:p w:rsidR="00D63152" w:rsidRPr="004751E7" w:rsidRDefault="000E7C1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0 / 26</w:t>
            </w:r>
          </w:p>
        </w:tc>
        <w:tc>
          <w:tcPr>
            <w:tcW w:w="849" w:type="dxa"/>
          </w:tcPr>
          <w:p w:rsidR="00D63152" w:rsidRPr="004751E7" w:rsidRDefault="00522826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63</w:t>
            </w:r>
          </w:p>
        </w:tc>
        <w:tc>
          <w:tcPr>
            <w:tcW w:w="990" w:type="dxa"/>
          </w:tcPr>
          <w:p w:rsidR="00D63152" w:rsidRPr="004751E7" w:rsidRDefault="00962038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 / 30</w:t>
            </w:r>
          </w:p>
        </w:tc>
        <w:tc>
          <w:tcPr>
            <w:tcW w:w="848" w:type="dxa"/>
          </w:tcPr>
          <w:p w:rsidR="00D63152" w:rsidRPr="004751E7" w:rsidRDefault="000A7B8E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0 / 23</w:t>
            </w:r>
          </w:p>
        </w:tc>
        <w:tc>
          <w:tcPr>
            <w:tcW w:w="849" w:type="dxa"/>
          </w:tcPr>
          <w:p w:rsidR="00D63152" w:rsidRPr="004751E7" w:rsidRDefault="008172A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48</w:t>
            </w:r>
          </w:p>
        </w:tc>
        <w:tc>
          <w:tcPr>
            <w:tcW w:w="848" w:type="dxa"/>
          </w:tcPr>
          <w:p w:rsidR="00D63152" w:rsidRPr="004751E7" w:rsidRDefault="00BA777A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 / 26</w:t>
            </w:r>
          </w:p>
        </w:tc>
        <w:tc>
          <w:tcPr>
            <w:tcW w:w="881" w:type="dxa"/>
          </w:tcPr>
          <w:p w:rsidR="00D63152" w:rsidRPr="004751E7" w:rsidRDefault="00B2413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1 / 27</w:t>
            </w:r>
          </w:p>
        </w:tc>
        <w:tc>
          <w:tcPr>
            <w:tcW w:w="844" w:type="dxa"/>
          </w:tcPr>
          <w:p w:rsidR="00D63152" w:rsidRPr="004751E7" w:rsidRDefault="007A7079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62</w:t>
            </w:r>
          </w:p>
        </w:tc>
        <w:tc>
          <w:tcPr>
            <w:tcW w:w="821" w:type="dxa"/>
          </w:tcPr>
          <w:p w:rsidR="00D63152" w:rsidRPr="004751E7" w:rsidRDefault="00135AD3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 / 17</w:t>
            </w:r>
          </w:p>
        </w:tc>
        <w:tc>
          <w:tcPr>
            <w:tcW w:w="838" w:type="dxa"/>
          </w:tcPr>
          <w:p w:rsidR="00D63152" w:rsidRPr="004751E7" w:rsidRDefault="00622FE1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1 / 36</w:t>
            </w:r>
          </w:p>
        </w:tc>
        <w:tc>
          <w:tcPr>
            <w:tcW w:w="859" w:type="dxa"/>
          </w:tcPr>
          <w:p w:rsidR="00D63152" w:rsidRPr="004751E7" w:rsidRDefault="006400E2" w:rsidP="00407D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51E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83</w:t>
            </w:r>
          </w:p>
        </w:tc>
      </w:tr>
    </w:tbl>
    <w:bookmarkEnd w:id="0"/>
    <w:p w:rsidR="00D63152" w:rsidRPr="00094361" w:rsidRDefault="00D63152" w:rsidP="00D63152">
      <w:pPr>
        <w:rPr>
          <w:rFonts w:ascii="Palatino Linotype" w:hAnsi="Palatino Linotype"/>
          <w:sz w:val="16"/>
          <w:szCs w:val="16"/>
        </w:rPr>
      </w:pPr>
      <w:r w:rsidRPr="00094361">
        <w:rPr>
          <w:rFonts w:ascii="Palatino Linotype" w:hAnsi="Palatino Linotype" w:hint="eastAsia"/>
          <w:sz w:val="16"/>
          <w:szCs w:val="16"/>
        </w:rPr>
        <w:t>A</w:t>
      </w:r>
      <w:r w:rsidRPr="00094361">
        <w:rPr>
          <w:rFonts w:ascii="Palatino Linotype" w:hAnsi="Palatino Linotype"/>
          <w:sz w:val="16"/>
          <w:szCs w:val="16"/>
        </w:rPr>
        <w:t xml:space="preserve">bbreviations: ECOG, eastern cooperative oncology group; PS, performance status; PD-L1, programmed death ligand-1; </w:t>
      </w:r>
      <w:r>
        <w:rPr>
          <w:rFonts w:ascii="Palatino Linotype" w:hAnsi="Palatino Linotype"/>
          <w:sz w:val="16"/>
          <w:szCs w:val="16"/>
        </w:rPr>
        <w:t xml:space="preserve">PD-1, programmed death-1; </w:t>
      </w:r>
      <w:r w:rsidRPr="00094361">
        <w:rPr>
          <w:rFonts w:ascii="Palatino Linotype" w:hAnsi="Palatino Linotype"/>
          <w:sz w:val="16"/>
          <w:szCs w:val="16"/>
        </w:rPr>
        <w:t xml:space="preserve">irAE, immune-related adverse events; AC, adenocarcinoma; PR, partial response; </w:t>
      </w:r>
      <w:r>
        <w:rPr>
          <w:rFonts w:ascii="Palatino Linotype" w:hAnsi="Palatino Linotype"/>
          <w:sz w:val="16"/>
          <w:szCs w:val="16"/>
        </w:rPr>
        <w:t xml:space="preserve">CRP, C-reactive protein; meta, metastasis; Prior RT, radiation before initial pembrolizumab; TILs, tumor infiltrative lymphocytes. </w:t>
      </w:r>
    </w:p>
    <w:p w:rsidR="00D63152" w:rsidRPr="00121F32" w:rsidRDefault="00D63152" w:rsidP="00D63152"/>
    <w:p w:rsidR="00D63152" w:rsidRPr="00D63152" w:rsidRDefault="00D63152"/>
    <w:sectPr w:rsidR="00D63152" w:rsidRPr="00D63152" w:rsidSect="003618AA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C25" w:rsidRDefault="00CD6C25" w:rsidP="003618AA">
      <w:r>
        <w:separator/>
      </w:r>
    </w:p>
  </w:endnote>
  <w:endnote w:type="continuationSeparator" w:id="0">
    <w:p w:rsidR="00CD6C25" w:rsidRDefault="00CD6C25" w:rsidP="00361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C25" w:rsidRDefault="00CD6C25" w:rsidP="003618AA">
      <w:r>
        <w:separator/>
      </w:r>
    </w:p>
  </w:footnote>
  <w:footnote w:type="continuationSeparator" w:id="0">
    <w:p w:rsidR="00CD6C25" w:rsidRDefault="00CD6C25" w:rsidP="00361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D00"/>
    <w:rsid w:val="00081C55"/>
    <w:rsid w:val="000A7B8E"/>
    <w:rsid w:val="000D032A"/>
    <w:rsid w:val="000E7C11"/>
    <w:rsid w:val="00121F32"/>
    <w:rsid w:val="00135AD3"/>
    <w:rsid w:val="00140AAE"/>
    <w:rsid w:val="00146EB5"/>
    <w:rsid w:val="00160696"/>
    <w:rsid w:val="001B24A3"/>
    <w:rsid w:val="001D1008"/>
    <w:rsid w:val="001E1788"/>
    <w:rsid w:val="00231F8C"/>
    <w:rsid w:val="00264944"/>
    <w:rsid w:val="0028167E"/>
    <w:rsid w:val="002A14E7"/>
    <w:rsid w:val="002D7C62"/>
    <w:rsid w:val="00332CEE"/>
    <w:rsid w:val="003618AA"/>
    <w:rsid w:val="003909B9"/>
    <w:rsid w:val="00421580"/>
    <w:rsid w:val="00441301"/>
    <w:rsid w:val="004751E7"/>
    <w:rsid w:val="00483E1E"/>
    <w:rsid w:val="004869EB"/>
    <w:rsid w:val="00490A05"/>
    <w:rsid w:val="00522826"/>
    <w:rsid w:val="005916AA"/>
    <w:rsid w:val="00622FE1"/>
    <w:rsid w:val="006400E2"/>
    <w:rsid w:val="007336D7"/>
    <w:rsid w:val="00733989"/>
    <w:rsid w:val="007A7079"/>
    <w:rsid w:val="00811532"/>
    <w:rsid w:val="008172A1"/>
    <w:rsid w:val="008959FC"/>
    <w:rsid w:val="00912996"/>
    <w:rsid w:val="009379AC"/>
    <w:rsid w:val="0095398A"/>
    <w:rsid w:val="00962038"/>
    <w:rsid w:val="009961A4"/>
    <w:rsid w:val="00A610D8"/>
    <w:rsid w:val="00AE478F"/>
    <w:rsid w:val="00B24133"/>
    <w:rsid w:val="00B33228"/>
    <w:rsid w:val="00B85853"/>
    <w:rsid w:val="00B906E0"/>
    <w:rsid w:val="00BA777A"/>
    <w:rsid w:val="00BB1DBB"/>
    <w:rsid w:val="00CD6C25"/>
    <w:rsid w:val="00CE1063"/>
    <w:rsid w:val="00D62C16"/>
    <w:rsid w:val="00D63152"/>
    <w:rsid w:val="00DD3E21"/>
    <w:rsid w:val="00DD44EE"/>
    <w:rsid w:val="00F33BBA"/>
    <w:rsid w:val="00F47165"/>
    <w:rsid w:val="00F60D00"/>
    <w:rsid w:val="00FA1C93"/>
    <w:rsid w:val="00FE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D13E6D7-A108-4A71-9BC8-2B35E56E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8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18AA"/>
  </w:style>
  <w:style w:type="paragraph" w:styleId="a5">
    <w:name w:val="footer"/>
    <w:basedOn w:val="a"/>
    <w:link w:val="a6"/>
    <w:uiPriority w:val="99"/>
    <w:unhideWhenUsed/>
    <w:rsid w:val="003618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18AA"/>
  </w:style>
  <w:style w:type="table" w:styleId="a7">
    <w:name w:val="Table Grid"/>
    <w:basedOn w:val="a1"/>
    <w:uiPriority w:val="39"/>
    <w:rsid w:val="00361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Grid Table 6 Colorful Accent 3"/>
    <w:basedOn w:val="a1"/>
    <w:uiPriority w:val="51"/>
    <w:rsid w:val="003618A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73398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解良恭一</cp:lastModifiedBy>
  <cp:revision>2</cp:revision>
  <dcterms:created xsi:type="dcterms:W3CDTF">2023-01-19T14:12:00Z</dcterms:created>
  <dcterms:modified xsi:type="dcterms:W3CDTF">2023-01-19T14:12:00Z</dcterms:modified>
</cp:coreProperties>
</file>